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980" w:rsidRPr="000E65B2" w:rsidRDefault="00C22980" w:rsidP="00C22980">
      <w:pPr>
        <w:pStyle w:val="Caption"/>
        <w:keepNext/>
        <w:rPr>
          <w:color w:val="auto"/>
        </w:rPr>
      </w:pPr>
      <w:r w:rsidRPr="000E65B2">
        <w:rPr>
          <w:color w:val="auto"/>
        </w:rPr>
        <w:t xml:space="preserve">Table </w:t>
      </w:r>
      <w:r>
        <w:rPr>
          <w:color w:val="auto"/>
        </w:rPr>
        <w:t>S</w:t>
      </w:r>
      <w:r w:rsidRPr="000E65B2">
        <w:rPr>
          <w:color w:val="auto"/>
        </w:rPr>
        <w:fldChar w:fldCharType="begin"/>
      </w:r>
      <w:r w:rsidRPr="000E65B2">
        <w:rPr>
          <w:color w:val="auto"/>
        </w:rPr>
        <w:instrText xml:space="preserve"> SEQ Table \* ARABIC </w:instrText>
      </w:r>
      <w:r w:rsidRPr="000E65B2">
        <w:rPr>
          <w:color w:val="auto"/>
        </w:rPr>
        <w:fldChar w:fldCharType="separate"/>
      </w:r>
      <w:r>
        <w:rPr>
          <w:noProof/>
          <w:color w:val="auto"/>
        </w:rPr>
        <w:t>15</w:t>
      </w:r>
      <w:r w:rsidRPr="000E65B2">
        <w:rPr>
          <w:color w:val="auto"/>
        </w:rPr>
        <w:fldChar w:fldCharType="end"/>
      </w:r>
      <w:bookmarkStart w:id="0" w:name="_GoBack"/>
      <w:bookmarkEnd w:id="0"/>
      <w:r w:rsidRPr="000E65B2">
        <w:rPr>
          <w:color w:val="auto"/>
        </w:rPr>
        <w:t xml:space="preserve">. </w:t>
      </w:r>
      <w:r w:rsidRPr="000F093F">
        <w:rPr>
          <w:b w:val="0"/>
          <w:color w:val="auto"/>
        </w:rPr>
        <w:t xml:space="preserve">Dose-response </w:t>
      </w:r>
      <w:r>
        <w:rPr>
          <w:b w:val="0"/>
          <w:color w:val="auto"/>
        </w:rPr>
        <w:t>regression analysis of self-reported CHD for NHANES 03-04 (N = 1,455), 05-06 (N = 1,498), 07-08 (N = 1,705), and a pooled sample (N = 4,658).</w:t>
      </w:r>
    </w:p>
    <w:tbl>
      <w:tblPr>
        <w:tblW w:w="9738" w:type="dxa"/>
        <w:tblLook w:val="04A0" w:firstRow="1" w:lastRow="0" w:firstColumn="1" w:lastColumn="0" w:noHBand="0" w:noVBand="1"/>
      </w:tblPr>
      <w:tblGrid>
        <w:gridCol w:w="823"/>
        <w:gridCol w:w="1242"/>
        <w:gridCol w:w="627"/>
        <w:gridCol w:w="1374"/>
        <w:gridCol w:w="627"/>
        <w:gridCol w:w="1374"/>
        <w:gridCol w:w="806"/>
        <w:gridCol w:w="1283"/>
        <w:gridCol w:w="737"/>
        <w:gridCol w:w="1360"/>
      </w:tblGrid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[BPA] (</w:t>
            </w:r>
            <w:proofErr w:type="spellStart"/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2A6E2B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del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42 - 3.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54 - 1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39 - 2.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46 - 1.272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93 - 2.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84 - 2.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33 - 6.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06 - 2.066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76 - 4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80 - 5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98 - 1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75 - 3.583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69 - 3.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45 - 1.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80 - 2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31 - 1.149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81 - 4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97 - 1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27 - 6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75 - 1.987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38 - 6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60 - 4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80 - 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61 - 3.262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44 - 3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26 - 1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68 - 2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32 - 1.150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09 - 4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63 - 2.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54 - 8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84 - 2.025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55 - 5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20 - 4.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75 - 1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65 - 3.177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32 - 2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26 - 1.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94 - 2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91 - 1.092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75 - 4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31 - 4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43 - 7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33 - 2.116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63 - 3.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85 - 7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358 - 1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10 - 3.200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690 - 2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979 - 1.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57 - 3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50 - 1.084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10 - 2.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206 - 4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65 - 9.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08 - 1.994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01 - 3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97 - 7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448 - 1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74 - 2.987)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860 - 1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24 - 3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61 - 4.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90 - 1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22980" w:rsidRPr="00521716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67 - 1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744 - 1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80" w:rsidRPr="00521716" w:rsidRDefault="00C2298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7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C22980" w:rsidRDefault="00C22980" w:rsidP="00C22980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C22980" w:rsidRDefault="00C22980" w:rsidP="00C2298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C22980" w:rsidRDefault="00C22980" w:rsidP="00C2298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C22980" w:rsidRDefault="00C22980" w:rsidP="00C2298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C22980" w:rsidRDefault="00C22980" w:rsidP="00C2298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C22980" w:rsidRDefault="00C22980" w:rsidP="00C2298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C22980" w:rsidRDefault="00C22980" w:rsidP="00C2298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980"/>
    <w:rsid w:val="00556EEA"/>
    <w:rsid w:val="00C2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26A52-6E0E-4B2D-AF15-8B3D531B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980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2980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4:00Z</dcterms:created>
  <dcterms:modified xsi:type="dcterms:W3CDTF">2013-10-14T05:54:00Z</dcterms:modified>
</cp:coreProperties>
</file>